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32"/>
          <w:szCs w:val="40"/>
          <w:highlight w:val="none"/>
          <w:lang w:eastAsia="zh-CN"/>
        </w:rPr>
      </w:pPr>
      <w:r>
        <w:rPr>
          <w:rFonts w:hint="default" w:ascii="Times New Roman" w:hAnsi="Times New Roman" w:cs="Times New Roman"/>
          <w:sz w:val="32"/>
          <w:szCs w:val="40"/>
          <w:highlight w:val="none"/>
          <w:lang w:val="en-US" w:eastAsia="zh-CN"/>
        </w:rPr>
        <w:t>Questionnaire on</w:t>
      </w:r>
      <w:r>
        <w:rPr>
          <w:rFonts w:hint="default" w:ascii="Times New Roman" w:hAnsi="Times New Roman" w:cs="Times New Roman"/>
          <w:sz w:val="32"/>
          <w:szCs w:val="40"/>
          <w:highlight w:val="none"/>
        </w:rPr>
        <w:t xml:space="preserve"> depression in </w:t>
      </w:r>
      <w:r>
        <w:rPr>
          <w:rFonts w:hint="default" w:ascii="Times New Roman" w:hAnsi="Times New Roman" w:cs="Times New Roman"/>
          <w:sz w:val="32"/>
          <w:szCs w:val="40"/>
          <w:highlight w:val="none"/>
          <w:lang w:val="en-US" w:eastAsia="zh-CN"/>
        </w:rPr>
        <w:t xml:space="preserve">medical </w:t>
      </w:r>
      <w:r>
        <w:rPr>
          <w:rFonts w:hint="default" w:ascii="Times New Roman" w:hAnsi="Times New Roman" w:cs="Times New Roman"/>
          <w:sz w:val="32"/>
          <w:szCs w:val="40"/>
          <w:highlight w:val="none"/>
        </w:rPr>
        <w:t>college students</w:t>
      </w: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Dear: </w:t>
      </w:r>
    </w:p>
    <w:p>
      <w:pPr>
        <w:ind w:firstLine="420" w:firstLineChars="20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We are th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research </w:t>
      </w:r>
      <w:r>
        <w:rPr>
          <w:rFonts w:hint="default" w:ascii="Times New Roman" w:hAnsi="Times New Roman" w:cs="Times New Roman"/>
          <w:highlight w:val="none"/>
        </w:rPr>
        <w:t>team of Changzhi Medical Colleg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highlight w:val="none"/>
        </w:rPr>
        <w:t xml:space="preserve">e developed the questionnaire to understand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medical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ollege students' cognition of depression and the degree of depression.</w:t>
      </w:r>
    </w:p>
    <w:p>
      <w:pPr>
        <w:ind w:firstLine="420" w:firstLineChars="20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This questionnaire adopts the survey method of anonymous participation. Please read each question carefully and answer it truthfully according to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your</w:t>
      </w:r>
      <w:r>
        <w:rPr>
          <w:rFonts w:hint="default" w:ascii="Times New Roman" w:hAnsi="Times New Roman" w:cs="Times New Roman"/>
          <w:highlight w:val="none"/>
        </w:rPr>
        <w:t xml:space="preserve"> actual situation.</w:t>
      </w:r>
    </w:p>
    <w:p>
      <w:pPr>
        <w:ind w:firstLine="420" w:firstLineChars="20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re you still willing to participate in our survey after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read and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understand our research intentions?</w:t>
      </w:r>
    </w:p>
    <w:p>
      <w:pPr>
        <w:numPr>
          <w:ilvl w:val="0"/>
          <w:numId w:val="0"/>
        </w:numPr>
        <w:ind w:leftChars="0" w:firstLine="420" w:firstLineChars="200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yes   </w:t>
      </w:r>
      <w:r>
        <w:rPr>
          <w:rFonts w:hint="eastAsia" w:ascii="Times New Roman" w:hAnsi="Times New Roman" w:cs="Times New Roman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no</w:t>
      </w:r>
    </w:p>
    <w:p>
      <w:pPr>
        <w:ind w:firstLine="420" w:firstLineChars="20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Please read each question carefully and answer it truthfully according to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your</w:t>
      </w:r>
      <w:r>
        <w:rPr>
          <w:rFonts w:hint="default" w:ascii="Times New Roman" w:hAnsi="Times New Roman" w:cs="Times New Roman"/>
          <w:highlight w:val="none"/>
        </w:rPr>
        <w:t xml:space="preserve"> actual situation.</w:t>
      </w:r>
    </w:p>
    <w:p>
      <w:pPr>
        <w:ind w:firstLine="420" w:firstLineChars="200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Please choose Your Specialty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Clinical medicin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Nursing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Oral medicin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Anesthesiology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Preventive medicin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Pharmacy</w:t>
      </w:r>
      <w:bookmarkStart w:id="3" w:name="_GoBack"/>
      <w:bookmarkEnd w:id="3"/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Medical imaging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Rehabilitation Therapeutic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Medical technology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Biomedical engineering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Information management and system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Please choose your grad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Freshma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Sophomor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Junio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 xml:space="preserve">Senior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internship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Please </w:t>
      </w: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choose</w:t>
      </w: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you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ag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18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19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22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23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24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25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Please choose your gend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male  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female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Please choose your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place of residenc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Urba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Rural-urba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/>
        </w:rPr>
        <w:t>Rural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Do you come from </w:t>
      </w:r>
      <w:bookmarkStart w:id="0" w:name="OLE_LINK1"/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One-child family</w:t>
      </w:r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Do you think 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“</w:t>
      </w: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you have good family relationship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”</w:t>
      </w: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Do you think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“depression is a disease ”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Do you think 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“depression can be cured by oneself”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anno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mild level depression can be cured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mild and moderate level depression can be cured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all level depressioncan be cured</w:t>
      </w:r>
    </w:p>
    <w:p>
      <w:pPr>
        <w:numPr>
          <w:numId w:val="0"/>
        </w:numPr>
        <w:ind w:left="210"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10.Do you think “depression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associated w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ith genetic factor”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female have more probability suffered depression”?</w:t>
      </w:r>
    </w:p>
    <w:p>
      <w:pPr>
        <w:numPr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depression a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ssociated with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instrText xml:space="preserve"> HYPERLINK "C:/Users/Administrator/AppData/Local/Yodao/DeskDict/frame/20201115211710/javascript:void(0);" </w:instrTex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hormone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instrText xml:space="preserve"> HYPERLINK "C:/Users/Administrator/AppData/Local/Yodao/DeskDict/frame/20201115211710/javascript:void(0);" </w:instrTex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secretion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?”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Do you think “depression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associated with chronic disease?”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depression 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</w:rPr>
        <w:t>ssociated wit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one`s personality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Do you know </w:t>
      </w:r>
      <w:bookmarkStart w:id="1" w:name="OLE_LINK2"/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suicide rate with depression in China</w:t>
      </w:r>
      <w:bookmarkEnd w:id="1"/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know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o not know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t clear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o you know abou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symptom of depression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clear 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depression 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</w:rPr>
        <w:t>ssociated wit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drug abuse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?”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o you know about treatmen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method of depression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clear 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o you know abou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drug use of depression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clear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depression can relapse”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can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annot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o you know abou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side-effect of depression cure?</w:t>
      </w:r>
    </w:p>
    <w:p>
      <w:pPr>
        <w:numPr>
          <w:numId w:val="0"/>
        </w:numPr>
        <w:ind w:left="210"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 clear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o you know abou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depression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instrText xml:space="preserve"> HYPERLINK "C:/Users/Administrator/AppData/Local/Yodao/DeskDict/frame/20201115211710/javascript:void(0);" </w:instrTex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>influence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for health?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 clear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know incidence of depression in college students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know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o not know   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Do you think “depression can be adjusted by oneself”?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yes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o you know abou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 prevention method of depression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?</w:t>
      </w:r>
    </w:p>
    <w:p>
      <w:pPr>
        <w:numPr>
          <w:numId w:val="0"/>
        </w:num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know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o not know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□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not clear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Zung </w:t>
      </w:r>
      <w:r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Self-Rating Depression Scale</w:t>
      </w:r>
    </w:p>
    <w:p>
      <w:pPr>
        <w:numPr>
          <w:numId w:val="0"/>
        </w:numPr>
        <w:ind w:left="210" w:leftChars="0"/>
        <w:rPr>
          <w:rFonts w:hint="default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Intructions: for each item below, please place a check mark (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√</w:t>
      </w:r>
      <w:r>
        <w:rPr>
          <w:rFonts w:hint="eastAsia" w:ascii="Times New Roman" w:hAnsi="Times New Roman" w:eastAsia="SnhymxNnxhypAdvTT577c760c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) in the column which best describes how often you felt or behaved this way during the past several days.</w:t>
      </w:r>
    </w:p>
    <w:tbl>
      <w:tblPr>
        <w:tblStyle w:val="3"/>
        <w:tblW w:w="86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1101"/>
        <w:gridCol w:w="1039"/>
        <w:gridCol w:w="1199"/>
        <w:gridCol w:w="1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419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a little of the time</w:t>
            </w: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some of the time</w:t>
            </w: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a large part of the time</w:t>
            </w: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ost of the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" w:name="OLE_LINK3" w:colFirst="0" w:colLast="0"/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 fe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el down-hearted and blue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am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restless and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cannot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keep calm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 have crying spells or feel like it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have trouble sleeping at night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am more irritable than usual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eel that others would be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better if 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were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d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noticed that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I am losing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weight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 have trouble with constipation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My heart beats faster than usual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 feel tired for no reason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My mind is as clear as usual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still enjoy the things I used to do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orning is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when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the best in all day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eel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hope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ul about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the future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 eat as much as usual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ind it easy to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mak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decision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 w:eastAsiaTheme="minorEastAsia"/>
                <w:highlight w:val="none"/>
                <w:vertAlign w:val="baseline"/>
                <w:lang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feel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that I am usual and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need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ed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My life is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pretty full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still enjoy happy when contact with others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I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ind it easy to do the things I used to</w:t>
            </w:r>
          </w:p>
        </w:tc>
        <w:tc>
          <w:tcPr>
            <w:tcW w:w="110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03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9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11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</w:tr>
      <w:bookmarkEnd w:id="2"/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highlight w:val="none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highlight w:val="none"/>
        </w:rPr>
      </w:pPr>
    </w:p>
    <w:p>
      <w:pPr>
        <w:numPr>
          <w:ilvl w:val="0"/>
          <w:numId w:val="1"/>
        </w:numPr>
        <w:ind w:left="210" w:leftChars="0" w:firstLine="0" w:firstLineChars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If you suspect you have depression, how will you solve i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?(multiple choice)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□No coping way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□Ask for help from friends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□Search a book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□Ask for help from psychologica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eastAsia="zh-CN"/>
        </w:rPr>
        <w:t>consultation office in the college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□See the doctor to hospital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eastAsia="zh-CN"/>
        </w:rPr>
      </w:pPr>
    </w:p>
    <w:p>
      <w:pPr>
        <w:numPr>
          <w:ilvl w:val="0"/>
          <w:numId w:val="0"/>
        </w:numPr>
        <w:ind w:left="210" w:leftChars="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="210" w:leftChars="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="210" w:leftChars="0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Thank you for your work!</w:t>
      </w:r>
    </w:p>
    <w:p>
      <w:pPr>
        <w:numPr>
          <w:ilvl w:val="0"/>
          <w:numId w:val="0"/>
        </w:numPr>
        <w:ind w:left="210" w:leftChars="0"/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nhymxNnxhypAdvTT577c760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2DF83B"/>
    <w:multiLevelType w:val="singleLevel"/>
    <w:tmpl w:val="4C2DF83B"/>
    <w:lvl w:ilvl="0" w:tentative="0">
      <w:start w:val="1"/>
      <w:numFmt w:val="decimal"/>
      <w:lvlText w:val="%1."/>
      <w:lvlJc w:val="left"/>
      <w:pPr>
        <w:tabs>
          <w:tab w:val="left" w:pos="312"/>
        </w:tabs>
        <w:ind w:left="21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NTNiMTNhNmI3OGYxOGZmNmM3NWFkMmJjYTM3N2YifQ=="/>
  </w:docVars>
  <w:rsids>
    <w:rsidRoot w:val="00000000"/>
    <w:rsid w:val="08D35DAA"/>
    <w:rsid w:val="13647D59"/>
    <w:rsid w:val="143E6ACF"/>
    <w:rsid w:val="17EE050A"/>
    <w:rsid w:val="31D976DD"/>
    <w:rsid w:val="34B536B8"/>
    <w:rsid w:val="39D215E2"/>
    <w:rsid w:val="418C2076"/>
    <w:rsid w:val="43F76D6B"/>
    <w:rsid w:val="4C121D12"/>
    <w:rsid w:val="4F175453"/>
    <w:rsid w:val="54413194"/>
    <w:rsid w:val="6EE441F1"/>
    <w:rsid w:val="748160C8"/>
    <w:rsid w:val="7680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table" w:customStyle="1" w:styleId="6">
    <w:name w:val="三线表"/>
    <w:basedOn w:val="2"/>
    <w:qFormat/>
    <w:uiPriority w:val="99"/>
    <w:pPr>
      <w:jc w:val="center"/>
    </w:p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blStylePr w:type="firstRow">
      <w:tblPr/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2</Words>
  <Characters>2975</Characters>
  <Lines>0</Lines>
  <Paragraphs>0</Paragraphs>
  <TotalTime>35</TotalTime>
  <ScaleCrop>false</ScaleCrop>
  <LinksUpToDate>false</LinksUpToDate>
  <CharactersWithSpaces>354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42:00Z</dcterms:created>
  <dc:creator>Administrator</dc:creator>
  <cp:lastModifiedBy>cz</cp:lastModifiedBy>
  <dcterms:modified xsi:type="dcterms:W3CDTF">2022-12-07T09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7E6438F587D4C1DB35DDCBEEE58A243</vt:lpwstr>
  </property>
</Properties>
</file>